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Times New Roman"/>
          <w:b/>
          <w:u w:val="single"/>
          <w:lang w:eastAsia="zh-CN"/>
        </w:rPr>
        <w:t xml:space="preserve"> </w:t>
      </w:r>
      <w:r>
        <w:rPr>
          <w:rFonts w:eastAsia="宋体;SimSun"/>
          <w:b/>
          <w:u w:val="single"/>
          <w:lang w:eastAsia="zh-CN"/>
        </w:rPr>
        <w:t>Supporting Information S3</w:t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Table </w:t>
      </w:r>
      <w:r>
        <w:rPr>
          <w:b/>
          <w:i/>
        </w:rPr>
        <w:t>S</w:t>
      </w:r>
      <w:r>
        <w:rPr>
          <w:b/>
          <w:i/>
        </w:rPr>
        <w:t xml:space="preserve">3. </w:t>
      </w:r>
      <w:r>
        <w:rPr>
          <w:b/>
          <w:bCs/>
          <w:i/>
        </w:rPr>
        <w:t xml:space="preserve">Differences in Gene Ontology categorization analysis between </w:t>
      </w:r>
      <w:r>
        <w:rPr>
          <w:rFonts w:eastAsia="宋体;SimSun"/>
          <w:b/>
          <w:i/>
          <w:lang w:eastAsia="zh-CN"/>
        </w:rPr>
        <w:t>non-</w:t>
      </w:r>
      <w:r>
        <w:rPr>
          <w:b/>
          <w:i/>
        </w:rPr>
        <w:t>pigmented hair bulb versus pigmented hair bulb at</w:t>
      </w:r>
      <w:r>
        <w:rPr>
          <w:b/>
          <w:bCs/>
          <w:i/>
        </w:rPr>
        <w:t xml:space="preserve"> GO level </w:t>
      </w:r>
      <w:r>
        <w:rPr>
          <w:b/>
          <w:bCs/>
          <w:i/>
        </w:rPr>
        <w:t>3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130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1"/>
        <w:gridCol w:w="2088"/>
        <w:gridCol w:w="2422"/>
        <w:gridCol w:w="2353"/>
        <w:gridCol w:w="2111"/>
      </w:tblGrid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 categor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genes in Category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centage of total genes in gene set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DR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gene express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1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.2974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23E-0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9103781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ular macromolecule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7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1.5690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33E-0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36247786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macromolecule biosynthet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8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.93911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8E-0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8282992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ular biosynthet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5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1.3114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5E-0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8748931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ular nitrogen compound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78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2.3887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73E-0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3262156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ucleobase, nucleoside, nucleotide and nucleic acid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4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0.8899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55E-0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58996711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gative regulation of cellular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152225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3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10829601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mitotic cell cycl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85714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353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35470472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.22950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357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41765075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gative regulation of macromolecule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10538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368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571115004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gative regulation of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33957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49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.481159451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 cycle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02810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527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.888532374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macromolecule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761124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629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.354885541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biosynthet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77751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70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.35856266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ular macromolecule local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04449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795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.67815283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nitrogen compound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44964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827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11807655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gative regulation of cellular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2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.3512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929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.5064290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establishment of localization in cel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667447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940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.6610446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cellular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80796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102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.82659225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spliceosomal snRNP biogenesi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2154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120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.0710053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ytoskeleton organ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13817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127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.1568771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 cycle phas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99765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172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.7513094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organelle fiss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2669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237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.594604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melanin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3419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35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.12148803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gative regulation of biological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3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.1007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567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1.7781229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biological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6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3185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831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4.9770508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intracellular transpor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40281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843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5.1111878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rotein local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71428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00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7.0321731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gative regulation of biosynthet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88758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021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7.2037789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ceptor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2154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086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7.9501081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cellular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4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.2412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093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8.023996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 projection morphogenesi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7353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145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8.6234670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gulation of cell death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29274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349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0.8984506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Golgi vesicle transpor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2412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476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2.279167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gative regulation of nitrogen compound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512881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819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5.8865759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ibosomal small subunit biogenesi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3419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944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7.15872305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ular macromolecular complex subunit organ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29274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990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7.62151611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vesicle-mediated transpor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84074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3028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8.00024545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macromolecular complex assembl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35597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3267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0.3356681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adult behavior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9625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3433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1.9063294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 part morphogenesi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7353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3966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6.69786024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synapse organ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0889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4247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9.06883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gative regulation of organelle organ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49415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451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1.2194663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gulation of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4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0.8430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4570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1.6749467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microtubule cytoskeleton organ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709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4754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3.1038778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gulation of cellular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2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.9531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4816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3.57246291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intracellular transpor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74707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49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4.5766026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ellular carbohydrate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622951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5630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9.37781715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gulation of macromolecule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0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8.782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5782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.3797337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gulation of ubiquitin-protein ligase activity during mitotic cell cycl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5573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5897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.1291918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electron transport chai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3676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6063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2.1777294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sponse to protein stimulu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899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6173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2.8634222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ibosome biogenesi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83607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637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4.089021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sponse to organic substanc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54332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6613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5.4776859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transpor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2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.2224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038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7.8441162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gulation of biosynthet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6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.0960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045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7.8810649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rotein complex assembl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27868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0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7.95761003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igment biosynthet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2154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198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8.69110168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secre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0608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334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9.39535264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epidermis developmen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87354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471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0.0910871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rotein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4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.2060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906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2.20520544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angiogenesi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2412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8083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3.02645312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egulation of organelle organ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45667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822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3.65400574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uron projection developmen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8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7985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8297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3.9844086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NA transpor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9625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8625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5.39487976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establishment of RNA local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9625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8625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5.39487976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egative regulation of protein complex disassembl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2154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9140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7.46194525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carbohydrate me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372365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9182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7.6241569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ribonucleoprotein complex assembl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0889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9270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7.95991301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ucleobase, nucleoside, nucleotide and nucleic acid transpor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899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9392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8.41450659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establishment of protein local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73067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9824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9.96060997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ositive regulation of cell death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810304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9843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0.02775583</w:t>
            </w:r>
          </w:p>
        </w:tc>
      </w:tr>
      <w:tr>
        <w:trPr>
          <w:trHeight w:val="245" w:hRule="atLeast"/>
        </w:trPr>
        <w:tc>
          <w:tcPr>
            <w:tcW w:w="4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vesicle targetin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810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9962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0.43234546</w:t>
            </w:r>
          </w:p>
        </w:tc>
      </w:tr>
    </w:tbl>
    <w:p>
      <w:pPr>
        <w:pStyle w:val="Normal"/>
        <w:rPr/>
      </w:pPr>
      <w:r>
        <w:rPr/>
        <w:t>All categories identified are shown.</w:t>
      </w:r>
    </w:p>
    <w:p>
      <w:pPr>
        <w:pStyle w:val="Normal"/>
        <w:tabs>
          <w:tab w:val="clear" w:pos="720"/>
          <w:tab w:val="left" w:pos="720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8:24:00Z</dcterms:created>
  <dc:creator> </dc:creator>
  <dc:description/>
  <cp:keywords/>
  <dc:language>en-US</dc:language>
  <cp:lastModifiedBy>user</cp:lastModifiedBy>
  <cp:lastPrinted>2007-10-18T11:18:00Z</cp:lastPrinted>
  <dcterms:modified xsi:type="dcterms:W3CDTF">2012-03-02T18:27:00Z</dcterms:modified>
  <cp:revision>5</cp:revision>
  <dc:subject/>
  <dc:title>t-test tumor vs skin</dc:title>
</cp:coreProperties>
</file>